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102C6" w14:textId="0294F8B6" w:rsidR="0088757A" w:rsidRPr="00207C07" w:rsidRDefault="00AF200D" w:rsidP="00664540">
      <w:pPr>
        <w:suppressAutoHyphens/>
        <w:adjustRightInd w:val="0"/>
        <w:snapToGrid w:val="0"/>
        <w:spacing w:before="0"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b/>
          <w:sz w:val="22"/>
          <w:szCs w:val="22"/>
          <w:lang w:val="en-US"/>
        </w:rPr>
        <w:t>Multimedia Appendix</w:t>
      </w:r>
      <w:r w:rsidR="000705F0" w:rsidRPr="00207C07">
        <w:rPr>
          <w:rFonts w:ascii="Times New Roman" w:eastAsia="Calibri" w:hAnsi="Times New Roman" w:cs="Times New Roman"/>
          <w:b/>
          <w:sz w:val="22"/>
          <w:szCs w:val="22"/>
          <w:lang w:val="en-US"/>
        </w:rPr>
        <w:t xml:space="preserve"> 2</w:t>
      </w:r>
      <w:r w:rsidR="000705F0" w:rsidRPr="00207C07">
        <w:rPr>
          <w:rFonts w:ascii="Times New Roman" w:eastAsia="Calibri" w:hAnsi="Times New Roman" w:cs="Times New Roman"/>
          <w:sz w:val="22"/>
          <w:szCs w:val="22"/>
          <w:lang w:val="en-US"/>
        </w:rPr>
        <w:t>. Key terms for various databases</w:t>
      </w:r>
    </w:p>
    <w:tbl>
      <w:tblPr>
        <w:tblStyle w:val="Tablaconcuadrcula1"/>
        <w:tblW w:w="859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"/>
        <w:gridCol w:w="67"/>
        <w:gridCol w:w="2027"/>
        <w:gridCol w:w="5934"/>
        <w:gridCol w:w="23"/>
      </w:tblGrid>
      <w:tr w:rsidR="00047F6D" w:rsidRPr="00207C07" w14:paraId="43A74458" w14:textId="77777777" w:rsidTr="005D0883">
        <w:trPr>
          <w:gridAfter w:val="1"/>
          <w:wAfter w:w="23" w:type="dxa"/>
        </w:trPr>
        <w:tc>
          <w:tcPr>
            <w:tcW w:w="61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47D7895" w14:textId="77777777" w:rsidR="00806D63" w:rsidRPr="00207C07" w:rsidRDefault="00806D63" w:rsidP="00664540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27" w:type="dxa"/>
            <w:tcBorders>
              <w:top w:val="single" w:sz="4" w:space="0" w:color="auto"/>
              <w:bottom w:val="single" w:sz="12" w:space="0" w:color="auto"/>
            </w:tcBorders>
          </w:tcPr>
          <w:p w14:paraId="6C87CFC8" w14:textId="77777777" w:rsidR="00806D63" w:rsidRPr="00207C07" w:rsidRDefault="002C7833" w:rsidP="00664540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Search</w:t>
            </w:r>
          </w:p>
        </w:tc>
        <w:tc>
          <w:tcPr>
            <w:tcW w:w="5934" w:type="dxa"/>
            <w:tcBorders>
              <w:top w:val="single" w:sz="4" w:space="0" w:color="auto"/>
              <w:bottom w:val="single" w:sz="12" w:space="0" w:color="auto"/>
            </w:tcBorders>
          </w:tcPr>
          <w:p w14:paraId="313B1BD3" w14:textId="77777777" w:rsidR="00806D63" w:rsidRPr="00207C07" w:rsidRDefault="002C7833" w:rsidP="00664540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Query</w:t>
            </w:r>
          </w:p>
        </w:tc>
      </w:tr>
      <w:tr w:rsidR="00047F6D" w:rsidRPr="001401E3" w14:paraId="10092AE2" w14:textId="77777777" w:rsidTr="005D0883">
        <w:trPr>
          <w:gridAfter w:val="1"/>
          <w:wAfter w:w="23" w:type="dxa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</w:tcPr>
          <w:p w14:paraId="02F5C3E2" w14:textId="77777777" w:rsidR="00806D63" w:rsidRPr="00207C07" w:rsidRDefault="002C7833" w:rsidP="00664540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#1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685566" w14:textId="77777777" w:rsidR="00806D63" w:rsidRPr="00207C07" w:rsidRDefault="002C7833" w:rsidP="005D088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opulation</w:t>
            </w:r>
          </w:p>
          <w:p w14:paraId="22A0E88D" w14:textId="77777777" w:rsidR="00806D63" w:rsidRPr="00207C07" w:rsidRDefault="002C7833" w:rsidP="005D088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(child and adolescents)</w:t>
            </w:r>
          </w:p>
        </w:tc>
        <w:tc>
          <w:tcPr>
            <w:tcW w:w="5934" w:type="dxa"/>
            <w:tcBorders>
              <w:top w:val="single" w:sz="4" w:space="0" w:color="auto"/>
            </w:tcBorders>
          </w:tcPr>
          <w:p w14:paraId="12062013" w14:textId="0BD30173" w:rsidR="00806D63" w:rsidRPr="00207C07" w:rsidRDefault="000705F0" w:rsidP="005D0883">
            <w:pPr>
              <w:suppressAutoHyphens/>
              <w:adjustRightInd w:val="0"/>
              <w:snapToGri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proofErr w:type="spellStart"/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lleg</w:t>
            </w:r>
            <w:proofErr w:type="spellEnd"/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*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proofErr w:type="spellStart"/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Universit</w:t>
            </w:r>
            <w:proofErr w:type="spellEnd"/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*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ost-secondary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proofErr w:type="spellStart"/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tuden</w:t>
            </w:r>
            <w:proofErr w:type="spellEnd"/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*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All Fields] OR </w:t>
            </w:r>
            <w:r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Child</w:t>
            </w:r>
            <w:r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[All Fields]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 xml:space="preserve"> OR </w:t>
            </w:r>
            <w:r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adolescent</w:t>
            </w:r>
            <w:r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[All Fields]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 xml:space="preserve"> OR </w:t>
            </w:r>
            <w:r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infant</w:t>
            </w:r>
            <w:r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[All Fields]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 xml:space="preserve"> OR </w:t>
            </w:r>
            <w:r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youth</w:t>
            </w:r>
            <w:r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orbel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[All Fields] </w:t>
            </w:r>
          </w:p>
        </w:tc>
      </w:tr>
      <w:tr w:rsidR="00047F6D" w:rsidRPr="001401E3" w14:paraId="38BBBD83" w14:textId="77777777" w:rsidTr="005D0883">
        <w:trPr>
          <w:gridAfter w:val="1"/>
          <w:wAfter w:w="23" w:type="dxa"/>
          <w:trHeight w:val="213"/>
        </w:trPr>
        <w:tc>
          <w:tcPr>
            <w:tcW w:w="547" w:type="dxa"/>
            <w:shd w:val="clear" w:color="auto" w:fill="auto"/>
          </w:tcPr>
          <w:p w14:paraId="4ABED97F" w14:textId="77777777" w:rsidR="00806D63" w:rsidRPr="00207C07" w:rsidRDefault="002C7833" w:rsidP="00664540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  <w:lang w:val="en-US"/>
              </w:rPr>
              <w:t>#2</w:t>
            </w:r>
          </w:p>
        </w:tc>
        <w:tc>
          <w:tcPr>
            <w:tcW w:w="2094" w:type="dxa"/>
            <w:gridSpan w:val="2"/>
            <w:shd w:val="clear" w:color="auto" w:fill="auto"/>
          </w:tcPr>
          <w:p w14:paraId="16AABC39" w14:textId="77777777" w:rsidR="00806D63" w:rsidRPr="00207C07" w:rsidRDefault="002C7833" w:rsidP="005D088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ocial media (TikTok related terms)</w:t>
            </w:r>
          </w:p>
        </w:tc>
        <w:tc>
          <w:tcPr>
            <w:tcW w:w="5934" w:type="dxa"/>
          </w:tcPr>
          <w:p w14:paraId="2F039D71" w14:textId="0CF8EC50" w:rsidR="00806D63" w:rsidRPr="00207C07" w:rsidRDefault="000705F0" w:rsidP="00664540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Social media</w:t>
            </w:r>
            <w:r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Social networking sit*</w:t>
            </w:r>
            <w:r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[All Fields] OR</w:t>
            </w:r>
            <w:r w:rsidR="002C7833"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Online</w:t>
            </w:r>
            <w:r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ocial network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kTok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All Fields]</w:t>
            </w:r>
          </w:p>
        </w:tc>
      </w:tr>
      <w:tr w:rsidR="00047F6D" w:rsidRPr="001401E3" w14:paraId="71B19E87" w14:textId="77777777" w:rsidTr="005D0883">
        <w:trPr>
          <w:gridAfter w:val="1"/>
          <w:wAfter w:w="23" w:type="dxa"/>
          <w:trHeight w:val="213"/>
        </w:trPr>
        <w:tc>
          <w:tcPr>
            <w:tcW w:w="547" w:type="dxa"/>
            <w:shd w:val="clear" w:color="auto" w:fill="auto"/>
          </w:tcPr>
          <w:p w14:paraId="15620CAE" w14:textId="77777777" w:rsidR="00806D63" w:rsidRPr="00207C07" w:rsidRDefault="002C7833" w:rsidP="00664540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  <w:lang w:val="en-US"/>
              </w:rPr>
              <w:t>#3</w:t>
            </w:r>
          </w:p>
        </w:tc>
        <w:tc>
          <w:tcPr>
            <w:tcW w:w="2094" w:type="dxa"/>
            <w:gridSpan w:val="2"/>
            <w:shd w:val="clear" w:color="auto" w:fill="auto"/>
          </w:tcPr>
          <w:p w14:paraId="6D8D2AA0" w14:textId="77777777" w:rsidR="00806D63" w:rsidRPr="00207C07" w:rsidRDefault="002C7833" w:rsidP="005D088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ntal health</w:t>
            </w:r>
          </w:p>
          <w:p w14:paraId="5BA93DE6" w14:textId="77777777" w:rsidR="00806D63" w:rsidRPr="00207C07" w:rsidRDefault="002C7833" w:rsidP="005D088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(self-harm and suicide)</w:t>
            </w:r>
          </w:p>
        </w:tc>
        <w:tc>
          <w:tcPr>
            <w:tcW w:w="5934" w:type="dxa"/>
          </w:tcPr>
          <w:p w14:paraId="06B8917A" w14:textId="6A0E074C" w:rsidR="00806D63" w:rsidRPr="00207C07" w:rsidRDefault="000705F0" w:rsidP="005D0883">
            <w:pPr>
              <w:suppressAutoHyphens/>
              <w:adjustRightInd w:val="0"/>
              <w:snapToGrid w:val="0"/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Mental health</w:t>
            </w:r>
            <w:r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elf-harm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elf-harm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elf-cut*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self </w:t>
            </w:r>
            <w:proofErr w:type="spellStart"/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utilat</w:t>
            </w:r>
            <w:proofErr w:type="spellEnd"/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*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self </w:t>
            </w:r>
            <w:proofErr w:type="spellStart"/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njur</w:t>
            </w:r>
            <w:proofErr w:type="spellEnd"/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*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[All Fields]</w:t>
            </w:r>
            <w:r w:rsidR="00C93FA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uicide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uicidal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uicide attempt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All Fields] OR 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“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uicide ideation</w:t>
            </w:r>
            <w:r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”</w:t>
            </w:r>
            <w:r w:rsidR="002C7833" w:rsidRPr="00207C0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All Fields]</w:t>
            </w:r>
          </w:p>
        </w:tc>
      </w:tr>
      <w:tr w:rsidR="00047F6D" w:rsidRPr="00207C07" w14:paraId="6EFC5995" w14:textId="77777777" w:rsidTr="005D0883">
        <w:tc>
          <w:tcPr>
            <w:tcW w:w="547" w:type="dxa"/>
            <w:shd w:val="clear" w:color="auto" w:fill="auto"/>
          </w:tcPr>
          <w:p w14:paraId="461B9D80" w14:textId="77777777" w:rsidR="00806D63" w:rsidRPr="00207C07" w:rsidRDefault="002C7833" w:rsidP="00664540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  <w:lang w:val="en-US"/>
              </w:rPr>
              <w:t>#4</w:t>
            </w:r>
          </w:p>
        </w:tc>
        <w:tc>
          <w:tcPr>
            <w:tcW w:w="2094" w:type="dxa"/>
            <w:gridSpan w:val="2"/>
            <w:shd w:val="clear" w:color="auto" w:fill="auto"/>
          </w:tcPr>
          <w:p w14:paraId="2C76061A" w14:textId="77777777" w:rsidR="00806D63" w:rsidRPr="00207C07" w:rsidRDefault="00806D63" w:rsidP="00664540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5957" w:type="dxa"/>
            <w:gridSpan w:val="2"/>
          </w:tcPr>
          <w:p w14:paraId="46D4DBAD" w14:textId="77777777" w:rsidR="00806D63" w:rsidRPr="00207C07" w:rsidRDefault="002C7833" w:rsidP="005D0883">
            <w:pPr>
              <w:suppressAutoHyphens/>
              <w:adjustRightInd w:val="0"/>
              <w:snapToGri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207C07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  <w:lang w:val="en-US"/>
              </w:rPr>
              <w:t>#1 AND #2 AND #3</w:t>
            </w:r>
          </w:p>
        </w:tc>
      </w:tr>
    </w:tbl>
    <w:p w14:paraId="47CDC09C" w14:textId="65C3A81B" w:rsidR="00232F88" w:rsidRPr="00207C07" w:rsidRDefault="00232F88" w:rsidP="00496DA1">
      <w:pPr>
        <w:suppressAutoHyphens/>
        <w:adjustRightInd w:val="0"/>
        <w:snapToGrid w:val="0"/>
        <w:spacing w:before="0"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232F88" w:rsidRPr="00207C07" w:rsidSect="00664540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D5FB0"/>
    <w:multiLevelType w:val="hybridMultilevel"/>
    <w:tmpl w:val="7F24FE32"/>
    <w:lvl w:ilvl="0" w:tplc="60728BA4">
      <w:start w:val="1"/>
      <w:numFmt w:val="decimal"/>
      <w:lvlText w:val="%1."/>
      <w:lvlJc w:val="left"/>
      <w:pPr>
        <w:ind w:left="720" w:hanging="360"/>
      </w:pPr>
    </w:lvl>
    <w:lvl w:ilvl="1" w:tplc="991C6938" w:tentative="1">
      <w:start w:val="1"/>
      <w:numFmt w:val="lowerLetter"/>
      <w:lvlText w:val="%2."/>
      <w:lvlJc w:val="left"/>
      <w:pPr>
        <w:ind w:left="1440" w:hanging="360"/>
      </w:pPr>
    </w:lvl>
    <w:lvl w:ilvl="2" w:tplc="0762B710" w:tentative="1">
      <w:start w:val="1"/>
      <w:numFmt w:val="lowerRoman"/>
      <w:lvlText w:val="%3."/>
      <w:lvlJc w:val="right"/>
      <w:pPr>
        <w:ind w:left="2160" w:hanging="180"/>
      </w:pPr>
    </w:lvl>
    <w:lvl w:ilvl="3" w:tplc="9892A600" w:tentative="1">
      <w:start w:val="1"/>
      <w:numFmt w:val="decimal"/>
      <w:lvlText w:val="%4."/>
      <w:lvlJc w:val="left"/>
      <w:pPr>
        <w:ind w:left="2880" w:hanging="360"/>
      </w:pPr>
    </w:lvl>
    <w:lvl w:ilvl="4" w:tplc="F0B263A0" w:tentative="1">
      <w:start w:val="1"/>
      <w:numFmt w:val="lowerLetter"/>
      <w:lvlText w:val="%5."/>
      <w:lvlJc w:val="left"/>
      <w:pPr>
        <w:ind w:left="3600" w:hanging="360"/>
      </w:pPr>
    </w:lvl>
    <w:lvl w:ilvl="5" w:tplc="5406DDF2" w:tentative="1">
      <w:start w:val="1"/>
      <w:numFmt w:val="lowerRoman"/>
      <w:lvlText w:val="%6."/>
      <w:lvlJc w:val="right"/>
      <w:pPr>
        <w:ind w:left="4320" w:hanging="180"/>
      </w:pPr>
    </w:lvl>
    <w:lvl w:ilvl="6" w:tplc="18D2A1F6" w:tentative="1">
      <w:start w:val="1"/>
      <w:numFmt w:val="decimal"/>
      <w:lvlText w:val="%7."/>
      <w:lvlJc w:val="left"/>
      <w:pPr>
        <w:ind w:left="5040" w:hanging="360"/>
      </w:pPr>
    </w:lvl>
    <w:lvl w:ilvl="7" w:tplc="E9F2AFAC" w:tentative="1">
      <w:start w:val="1"/>
      <w:numFmt w:val="lowerLetter"/>
      <w:lvlText w:val="%8."/>
      <w:lvlJc w:val="left"/>
      <w:pPr>
        <w:ind w:left="5760" w:hanging="360"/>
      </w:pPr>
    </w:lvl>
    <w:lvl w:ilvl="8" w:tplc="E884D2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F097C"/>
    <w:multiLevelType w:val="hybridMultilevel"/>
    <w:tmpl w:val="FC6422DC"/>
    <w:lvl w:ilvl="0" w:tplc="E3C47E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AA0C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CE58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12F1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4EB8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6E32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6C63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DE94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4A83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53D73"/>
    <w:multiLevelType w:val="hybridMultilevel"/>
    <w:tmpl w:val="1CB0F180"/>
    <w:lvl w:ilvl="0" w:tplc="C4A6AE9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C4A6AE94">
      <w:start w:val="1"/>
      <w:numFmt w:val="decimal"/>
      <w:lvlText w:val="[%2]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B847E9"/>
    <w:multiLevelType w:val="multilevel"/>
    <w:tmpl w:val="DC6CD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541DB7"/>
    <w:multiLevelType w:val="hybridMultilevel"/>
    <w:tmpl w:val="7A30E8FA"/>
    <w:lvl w:ilvl="0" w:tplc="693A591C">
      <w:start w:val="1"/>
      <w:numFmt w:val="decimal"/>
      <w:lvlText w:val="%1)"/>
      <w:lvlJc w:val="left"/>
      <w:pPr>
        <w:ind w:left="1080" w:hanging="360"/>
      </w:pPr>
    </w:lvl>
    <w:lvl w:ilvl="1" w:tplc="FF9CAE46">
      <w:start w:val="1"/>
      <w:numFmt w:val="decimal"/>
      <w:lvlText w:val="%2)"/>
      <w:lvlJc w:val="left"/>
      <w:pPr>
        <w:ind w:left="1080" w:hanging="360"/>
      </w:pPr>
    </w:lvl>
    <w:lvl w:ilvl="2" w:tplc="44E22952">
      <w:start w:val="1"/>
      <w:numFmt w:val="decimal"/>
      <w:lvlText w:val="%3)"/>
      <w:lvlJc w:val="left"/>
      <w:pPr>
        <w:ind w:left="1080" w:hanging="360"/>
      </w:pPr>
    </w:lvl>
    <w:lvl w:ilvl="3" w:tplc="94108C52">
      <w:start w:val="1"/>
      <w:numFmt w:val="decimal"/>
      <w:lvlText w:val="%4)"/>
      <w:lvlJc w:val="left"/>
      <w:pPr>
        <w:ind w:left="1080" w:hanging="360"/>
      </w:pPr>
    </w:lvl>
    <w:lvl w:ilvl="4" w:tplc="ACC206A8">
      <w:start w:val="1"/>
      <w:numFmt w:val="decimal"/>
      <w:lvlText w:val="%5)"/>
      <w:lvlJc w:val="left"/>
      <w:pPr>
        <w:ind w:left="1080" w:hanging="360"/>
      </w:pPr>
    </w:lvl>
    <w:lvl w:ilvl="5" w:tplc="98B61BB4">
      <w:start w:val="1"/>
      <w:numFmt w:val="decimal"/>
      <w:lvlText w:val="%6)"/>
      <w:lvlJc w:val="left"/>
      <w:pPr>
        <w:ind w:left="1080" w:hanging="360"/>
      </w:pPr>
    </w:lvl>
    <w:lvl w:ilvl="6" w:tplc="2A2E74AA">
      <w:start w:val="1"/>
      <w:numFmt w:val="decimal"/>
      <w:lvlText w:val="%7)"/>
      <w:lvlJc w:val="left"/>
      <w:pPr>
        <w:ind w:left="1080" w:hanging="360"/>
      </w:pPr>
    </w:lvl>
    <w:lvl w:ilvl="7" w:tplc="2ECCD2DA">
      <w:start w:val="1"/>
      <w:numFmt w:val="decimal"/>
      <w:lvlText w:val="%8)"/>
      <w:lvlJc w:val="left"/>
      <w:pPr>
        <w:ind w:left="1080" w:hanging="360"/>
      </w:pPr>
    </w:lvl>
    <w:lvl w:ilvl="8" w:tplc="B16AAB9C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2D4E4873"/>
    <w:multiLevelType w:val="multilevel"/>
    <w:tmpl w:val="5FA83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F42BA9"/>
    <w:multiLevelType w:val="multilevel"/>
    <w:tmpl w:val="5900C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EB7A78"/>
    <w:multiLevelType w:val="hybridMultilevel"/>
    <w:tmpl w:val="AA18CD9C"/>
    <w:lvl w:ilvl="0" w:tplc="DD1CFE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A3815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3E5B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8CB6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FE05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6645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AEB4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9024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686A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B27432"/>
    <w:multiLevelType w:val="multilevel"/>
    <w:tmpl w:val="C4B4E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3300652">
    <w:abstractNumId w:val="8"/>
  </w:num>
  <w:num w:numId="2" w16cid:durableId="1186480317">
    <w:abstractNumId w:val="5"/>
  </w:num>
  <w:num w:numId="3" w16cid:durableId="1670064180">
    <w:abstractNumId w:val="3"/>
  </w:num>
  <w:num w:numId="4" w16cid:durableId="1949003103">
    <w:abstractNumId w:val="7"/>
  </w:num>
  <w:num w:numId="5" w16cid:durableId="1116483766">
    <w:abstractNumId w:val="1"/>
  </w:num>
  <w:num w:numId="6" w16cid:durableId="78530511">
    <w:abstractNumId w:val="6"/>
  </w:num>
  <w:num w:numId="7" w16cid:durableId="285551797">
    <w:abstractNumId w:val="0"/>
  </w:num>
  <w:num w:numId="8" w16cid:durableId="1031146041">
    <w:abstractNumId w:val="2"/>
  </w:num>
  <w:num w:numId="9" w16cid:durableId="10169278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5FCD"/>
    <w:rsid w:val="000004B9"/>
    <w:rsid w:val="00000F29"/>
    <w:rsid w:val="0000158F"/>
    <w:rsid w:val="0000255D"/>
    <w:rsid w:val="00003434"/>
    <w:rsid w:val="00007ADC"/>
    <w:rsid w:val="0001045D"/>
    <w:rsid w:val="000139C0"/>
    <w:rsid w:val="00024822"/>
    <w:rsid w:val="00024B37"/>
    <w:rsid w:val="00024F3E"/>
    <w:rsid w:val="00026391"/>
    <w:rsid w:val="00027703"/>
    <w:rsid w:val="00030CF7"/>
    <w:rsid w:val="00030E07"/>
    <w:rsid w:val="00032FF5"/>
    <w:rsid w:val="000354AD"/>
    <w:rsid w:val="00035B71"/>
    <w:rsid w:val="00041A98"/>
    <w:rsid w:val="00043030"/>
    <w:rsid w:val="0004303D"/>
    <w:rsid w:val="00047F6D"/>
    <w:rsid w:val="00054119"/>
    <w:rsid w:val="000705F0"/>
    <w:rsid w:val="00074B11"/>
    <w:rsid w:val="00076F4A"/>
    <w:rsid w:val="000827A6"/>
    <w:rsid w:val="000958E5"/>
    <w:rsid w:val="000A02E7"/>
    <w:rsid w:val="000A17A0"/>
    <w:rsid w:val="000B0AB5"/>
    <w:rsid w:val="000B57C8"/>
    <w:rsid w:val="000C2E30"/>
    <w:rsid w:val="000D1BB2"/>
    <w:rsid w:val="000D3E87"/>
    <w:rsid w:val="000D68FD"/>
    <w:rsid w:val="000E33FD"/>
    <w:rsid w:val="000E4CD8"/>
    <w:rsid w:val="000E6C77"/>
    <w:rsid w:val="000F20A9"/>
    <w:rsid w:val="00107232"/>
    <w:rsid w:val="00107369"/>
    <w:rsid w:val="00113EA0"/>
    <w:rsid w:val="00132FE1"/>
    <w:rsid w:val="00133765"/>
    <w:rsid w:val="00134F7F"/>
    <w:rsid w:val="001378EF"/>
    <w:rsid w:val="001401E3"/>
    <w:rsid w:val="00143F0B"/>
    <w:rsid w:val="00145165"/>
    <w:rsid w:val="001457E0"/>
    <w:rsid w:val="00150E2C"/>
    <w:rsid w:val="00150E7B"/>
    <w:rsid w:val="00156782"/>
    <w:rsid w:val="00161DD3"/>
    <w:rsid w:val="00162A2D"/>
    <w:rsid w:val="00167E63"/>
    <w:rsid w:val="0017266E"/>
    <w:rsid w:val="001A11C5"/>
    <w:rsid w:val="001A28FA"/>
    <w:rsid w:val="001A3640"/>
    <w:rsid w:val="001A5E73"/>
    <w:rsid w:val="001A6D36"/>
    <w:rsid w:val="001B55F1"/>
    <w:rsid w:val="001B5A70"/>
    <w:rsid w:val="001B6DE2"/>
    <w:rsid w:val="001C253E"/>
    <w:rsid w:val="001D0629"/>
    <w:rsid w:val="001D07FE"/>
    <w:rsid w:val="001D5C72"/>
    <w:rsid w:val="001E59AE"/>
    <w:rsid w:val="001F77C7"/>
    <w:rsid w:val="002037F6"/>
    <w:rsid w:val="00207C07"/>
    <w:rsid w:val="002139D9"/>
    <w:rsid w:val="00217CFC"/>
    <w:rsid w:val="00224CFE"/>
    <w:rsid w:val="002261D0"/>
    <w:rsid w:val="00232F88"/>
    <w:rsid w:val="00235E9B"/>
    <w:rsid w:val="002500E4"/>
    <w:rsid w:val="002519EF"/>
    <w:rsid w:val="0025508E"/>
    <w:rsid w:val="00255909"/>
    <w:rsid w:val="0026380D"/>
    <w:rsid w:val="00264264"/>
    <w:rsid w:val="0027064B"/>
    <w:rsid w:val="00270673"/>
    <w:rsid w:val="00270F16"/>
    <w:rsid w:val="002731EF"/>
    <w:rsid w:val="00287A4E"/>
    <w:rsid w:val="00287BA9"/>
    <w:rsid w:val="002B1A2D"/>
    <w:rsid w:val="002B6116"/>
    <w:rsid w:val="002C6018"/>
    <w:rsid w:val="002C726C"/>
    <w:rsid w:val="002C7833"/>
    <w:rsid w:val="002D0256"/>
    <w:rsid w:val="002D673E"/>
    <w:rsid w:val="002E0D72"/>
    <w:rsid w:val="002E1BA0"/>
    <w:rsid w:val="002E6633"/>
    <w:rsid w:val="002E7E44"/>
    <w:rsid w:val="00305FB6"/>
    <w:rsid w:val="00307E1E"/>
    <w:rsid w:val="0031286E"/>
    <w:rsid w:val="003138A9"/>
    <w:rsid w:val="0031448D"/>
    <w:rsid w:val="00314FE4"/>
    <w:rsid w:val="00317D10"/>
    <w:rsid w:val="00327B75"/>
    <w:rsid w:val="00331868"/>
    <w:rsid w:val="003349EF"/>
    <w:rsid w:val="003422C6"/>
    <w:rsid w:val="00343149"/>
    <w:rsid w:val="00343719"/>
    <w:rsid w:val="00344C0C"/>
    <w:rsid w:val="00345763"/>
    <w:rsid w:val="0035642C"/>
    <w:rsid w:val="00367BC2"/>
    <w:rsid w:val="00370C1B"/>
    <w:rsid w:val="00370DBF"/>
    <w:rsid w:val="00376505"/>
    <w:rsid w:val="00383AD7"/>
    <w:rsid w:val="00385CD3"/>
    <w:rsid w:val="00386600"/>
    <w:rsid w:val="003924A5"/>
    <w:rsid w:val="003A4EB7"/>
    <w:rsid w:val="003A5C3B"/>
    <w:rsid w:val="003A7BB4"/>
    <w:rsid w:val="003B16A6"/>
    <w:rsid w:val="003B7575"/>
    <w:rsid w:val="003C3BFE"/>
    <w:rsid w:val="003C7BA5"/>
    <w:rsid w:val="003D58F0"/>
    <w:rsid w:val="003E0B98"/>
    <w:rsid w:val="003E6D64"/>
    <w:rsid w:val="003E7183"/>
    <w:rsid w:val="003F07AF"/>
    <w:rsid w:val="003F314F"/>
    <w:rsid w:val="003F46EB"/>
    <w:rsid w:val="003F72D8"/>
    <w:rsid w:val="00412BA6"/>
    <w:rsid w:val="00414CFF"/>
    <w:rsid w:val="00416894"/>
    <w:rsid w:val="00450727"/>
    <w:rsid w:val="004564AD"/>
    <w:rsid w:val="0046041E"/>
    <w:rsid w:val="00466106"/>
    <w:rsid w:val="004710CB"/>
    <w:rsid w:val="0047236D"/>
    <w:rsid w:val="00472F13"/>
    <w:rsid w:val="0047609D"/>
    <w:rsid w:val="00487BA1"/>
    <w:rsid w:val="00496DA1"/>
    <w:rsid w:val="00496DEA"/>
    <w:rsid w:val="004A5823"/>
    <w:rsid w:val="004B0959"/>
    <w:rsid w:val="004B2402"/>
    <w:rsid w:val="004B4672"/>
    <w:rsid w:val="004B70A6"/>
    <w:rsid w:val="004C0319"/>
    <w:rsid w:val="004C298C"/>
    <w:rsid w:val="004C5C68"/>
    <w:rsid w:val="004D0D97"/>
    <w:rsid w:val="004D16F3"/>
    <w:rsid w:val="004F13F7"/>
    <w:rsid w:val="004F2D6D"/>
    <w:rsid w:val="004F55F3"/>
    <w:rsid w:val="004F5A1C"/>
    <w:rsid w:val="00507A4E"/>
    <w:rsid w:val="005138C3"/>
    <w:rsid w:val="00521F4F"/>
    <w:rsid w:val="0052398B"/>
    <w:rsid w:val="0053276C"/>
    <w:rsid w:val="005365D2"/>
    <w:rsid w:val="00536FBE"/>
    <w:rsid w:val="00537728"/>
    <w:rsid w:val="00542449"/>
    <w:rsid w:val="00571C17"/>
    <w:rsid w:val="0057604C"/>
    <w:rsid w:val="005770D6"/>
    <w:rsid w:val="0058465C"/>
    <w:rsid w:val="00584D6B"/>
    <w:rsid w:val="00591DCD"/>
    <w:rsid w:val="005A2ECC"/>
    <w:rsid w:val="005A69EF"/>
    <w:rsid w:val="005B1C7F"/>
    <w:rsid w:val="005C2AA3"/>
    <w:rsid w:val="005D0883"/>
    <w:rsid w:val="005D0BEE"/>
    <w:rsid w:val="005D1304"/>
    <w:rsid w:val="005D36AB"/>
    <w:rsid w:val="005E057C"/>
    <w:rsid w:val="005E23E8"/>
    <w:rsid w:val="006041F9"/>
    <w:rsid w:val="006061F8"/>
    <w:rsid w:val="00611B82"/>
    <w:rsid w:val="00620EA7"/>
    <w:rsid w:val="00623207"/>
    <w:rsid w:val="006273A8"/>
    <w:rsid w:val="00631F1B"/>
    <w:rsid w:val="0063485E"/>
    <w:rsid w:val="00634E7E"/>
    <w:rsid w:val="00636010"/>
    <w:rsid w:val="0063728E"/>
    <w:rsid w:val="00642D08"/>
    <w:rsid w:val="0064578B"/>
    <w:rsid w:val="00650B33"/>
    <w:rsid w:val="00652600"/>
    <w:rsid w:val="0065405F"/>
    <w:rsid w:val="006609CE"/>
    <w:rsid w:val="00664540"/>
    <w:rsid w:val="00670E02"/>
    <w:rsid w:val="006800C9"/>
    <w:rsid w:val="00691EBD"/>
    <w:rsid w:val="006A0991"/>
    <w:rsid w:val="006A297E"/>
    <w:rsid w:val="006A35A3"/>
    <w:rsid w:val="006A37AF"/>
    <w:rsid w:val="006B39C8"/>
    <w:rsid w:val="006D4A1E"/>
    <w:rsid w:val="006D4DF4"/>
    <w:rsid w:val="006D65AA"/>
    <w:rsid w:val="006D6742"/>
    <w:rsid w:val="006E08CF"/>
    <w:rsid w:val="006F3888"/>
    <w:rsid w:val="0070140C"/>
    <w:rsid w:val="00704DC0"/>
    <w:rsid w:val="00711072"/>
    <w:rsid w:val="00714FB2"/>
    <w:rsid w:val="0072041F"/>
    <w:rsid w:val="007316E6"/>
    <w:rsid w:val="007356C0"/>
    <w:rsid w:val="0073589F"/>
    <w:rsid w:val="007510A2"/>
    <w:rsid w:val="007525BF"/>
    <w:rsid w:val="00760433"/>
    <w:rsid w:val="00767EC1"/>
    <w:rsid w:val="00781E53"/>
    <w:rsid w:val="00781FE0"/>
    <w:rsid w:val="00786800"/>
    <w:rsid w:val="00790E70"/>
    <w:rsid w:val="007B6D78"/>
    <w:rsid w:val="007D14EA"/>
    <w:rsid w:val="007D246B"/>
    <w:rsid w:val="007D7EA8"/>
    <w:rsid w:val="007E061E"/>
    <w:rsid w:val="007E1031"/>
    <w:rsid w:val="007E4CBA"/>
    <w:rsid w:val="007E70F5"/>
    <w:rsid w:val="007E721A"/>
    <w:rsid w:val="007F5E80"/>
    <w:rsid w:val="00803A27"/>
    <w:rsid w:val="00806D63"/>
    <w:rsid w:val="00813200"/>
    <w:rsid w:val="00822B60"/>
    <w:rsid w:val="00827378"/>
    <w:rsid w:val="0083189B"/>
    <w:rsid w:val="00833C02"/>
    <w:rsid w:val="00833E7F"/>
    <w:rsid w:val="00834D30"/>
    <w:rsid w:val="00834F8F"/>
    <w:rsid w:val="00841312"/>
    <w:rsid w:val="00842A68"/>
    <w:rsid w:val="008519E6"/>
    <w:rsid w:val="0085462F"/>
    <w:rsid w:val="00856169"/>
    <w:rsid w:val="0086168B"/>
    <w:rsid w:val="00870FF8"/>
    <w:rsid w:val="00873642"/>
    <w:rsid w:val="008807FA"/>
    <w:rsid w:val="008813DB"/>
    <w:rsid w:val="0088757A"/>
    <w:rsid w:val="008900B5"/>
    <w:rsid w:val="008955BF"/>
    <w:rsid w:val="008A36DC"/>
    <w:rsid w:val="008A77F4"/>
    <w:rsid w:val="008B1B0D"/>
    <w:rsid w:val="008B4F27"/>
    <w:rsid w:val="008B51B2"/>
    <w:rsid w:val="008C7F92"/>
    <w:rsid w:val="008D6DB8"/>
    <w:rsid w:val="008D72A8"/>
    <w:rsid w:val="008E1EB7"/>
    <w:rsid w:val="008E3E60"/>
    <w:rsid w:val="008F10B3"/>
    <w:rsid w:val="008F4B32"/>
    <w:rsid w:val="008F5FCD"/>
    <w:rsid w:val="009077E0"/>
    <w:rsid w:val="009171A0"/>
    <w:rsid w:val="00921977"/>
    <w:rsid w:val="009259E1"/>
    <w:rsid w:val="00932BA2"/>
    <w:rsid w:val="00966070"/>
    <w:rsid w:val="00966BD4"/>
    <w:rsid w:val="00976527"/>
    <w:rsid w:val="00980757"/>
    <w:rsid w:val="0099324E"/>
    <w:rsid w:val="00995301"/>
    <w:rsid w:val="009A29A0"/>
    <w:rsid w:val="009A32C3"/>
    <w:rsid w:val="009A4435"/>
    <w:rsid w:val="009B7A68"/>
    <w:rsid w:val="009C04B1"/>
    <w:rsid w:val="009C2396"/>
    <w:rsid w:val="009C6850"/>
    <w:rsid w:val="009D05EE"/>
    <w:rsid w:val="009D10C9"/>
    <w:rsid w:val="009E5D51"/>
    <w:rsid w:val="009F027E"/>
    <w:rsid w:val="009F1640"/>
    <w:rsid w:val="009F4CAD"/>
    <w:rsid w:val="00A00E9F"/>
    <w:rsid w:val="00A059BC"/>
    <w:rsid w:val="00A11509"/>
    <w:rsid w:val="00A12548"/>
    <w:rsid w:val="00A14EF9"/>
    <w:rsid w:val="00A1555F"/>
    <w:rsid w:val="00A37F95"/>
    <w:rsid w:val="00A43B76"/>
    <w:rsid w:val="00A47527"/>
    <w:rsid w:val="00A66887"/>
    <w:rsid w:val="00A80FEB"/>
    <w:rsid w:val="00A8164C"/>
    <w:rsid w:val="00A9651A"/>
    <w:rsid w:val="00AA1517"/>
    <w:rsid w:val="00AA31B0"/>
    <w:rsid w:val="00AC335E"/>
    <w:rsid w:val="00AD53CE"/>
    <w:rsid w:val="00AE35E5"/>
    <w:rsid w:val="00AE7E0F"/>
    <w:rsid w:val="00AF200D"/>
    <w:rsid w:val="00AF45F4"/>
    <w:rsid w:val="00B03121"/>
    <w:rsid w:val="00B1000B"/>
    <w:rsid w:val="00B15A11"/>
    <w:rsid w:val="00B2385B"/>
    <w:rsid w:val="00B250E0"/>
    <w:rsid w:val="00B37C1E"/>
    <w:rsid w:val="00B42A6C"/>
    <w:rsid w:val="00B44428"/>
    <w:rsid w:val="00B458EC"/>
    <w:rsid w:val="00B55326"/>
    <w:rsid w:val="00B60900"/>
    <w:rsid w:val="00B60A6C"/>
    <w:rsid w:val="00B612EE"/>
    <w:rsid w:val="00B64D4A"/>
    <w:rsid w:val="00B7052E"/>
    <w:rsid w:val="00B71C2E"/>
    <w:rsid w:val="00B71D5F"/>
    <w:rsid w:val="00B76096"/>
    <w:rsid w:val="00B77624"/>
    <w:rsid w:val="00B831FD"/>
    <w:rsid w:val="00B852C2"/>
    <w:rsid w:val="00B8720D"/>
    <w:rsid w:val="00B87F64"/>
    <w:rsid w:val="00B94D85"/>
    <w:rsid w:val="00BA4E8D"/>
    <w:rsid w:val="00BB47F8"/>
    <w:rsid w:val="00BD0DA1"/>
    <w:rsid w:val="00BD1134"/>
    <w:rsid w:val="00BF4199"/>
    <w:rsid w:val="00BF7854"/>
    <w:rsid w:val="00C02B25"/>
    <w:rsid w:val="00C059C3"/>
    <w:rsid w:val="00C146B2"/>
    <w:rsid w:val="00C14C50"/>
    <w:rsid w:val="00C20B5F"/>
    <w:rsid w:val="00C22EF5"/>
    <w:rsid w:val="00C305A5"/>
    <w:rsid w:val="00C53C47"/>
    <w:rsid w:val="00C552F1"/>
    <w:rsid w:val="00C55FD4"/>
    <w:rsid w:val="00C65674"/>
    <w:rsid w:val="00C66154"/>
    <w:rsid w:val="00C66D20"/>
    <w:rsid w:val="00C74BF8"/>
    <w:rsid w:val="00C82B60"/>
    <w:rsid w:val="00C83BB5"/>
    <w:rsid w:val="00C92FA9"/>
    <w:rsid w:val="00C93FAF"/>
    <w:rsid w:val="00C9414B"/>
    <w:rsid w:val="00CA39B8"/>
    <w:rsid w:val="00CA691A"/>
    <w:rsid w:val="00CB1801"/>
    <w:rsid w:val="00CB7043"/>
    <w:rsid w:val="00CC1F1F"/>
    <w:rsid w:val="00CD3FC8"/>
    <w:rsid w:val="00CE59BF"/>
    <w:rsid w:val="00CF0B8D"/>
    <w:rsid w:val="00CF20FB"/>
    <w:rsid w:val="00CF4ADC"/>
    <w:rsid w:val="00CF52BD"/>
    <w:rsid w:val="00CF7F27"/>
    <w:rsid w:val="00D07248"/>
    <w:rsid w:val="00D11C64"/>
    <w:rsid w:val="00D179E4"/>
    <w:rsid w:val="00D20E6B"/>
    <w:rsid w:val="00D2211E"/>
    <w:rsid w:val="00D32E52"/>
    <w:rsid w:val="00D34C44"/>
    <w:rsid w:val="00D36F96"/>
    <w:rsid w:val="00D50557"/>
    <w:rsid w:val="00D5560A"/>
    <w:rsid w:val="00D56628"/>
    <w:rsid w:val="00D61CAC"/>
    <w:rsid w:val="00D61D24"/>
    <w:rsid w:val="00D626A1"/>
    <w:rsid w:val="00D66D90"/>
    <w:rsid w:val="00D772CC"/>
    <w:rsid w:val="00D776DB"/>
    <w:rsid w:val="00D80D07"/>
    <w:rsid w:val="00D9201B"/>
    <w:rsid w:val="00D979B6"/>
    <w:rsid w:val="00DA1167"/>
    <w:rsid w:val="00DA79A0"/>
    <w:rsid w:val="00DB0DAE"/>
    <w:rsid w:val="00DB613A"/>
    <w:rsid w:val="00DC3A95"/>
    <w:rsid w:val="00DD0DAE"/>
    <w:rsid w:val="00DE0D22"/>
    <w:rsid w:val="00DF0044"/>
    <w:rsid w:val="00DF2962"/>
    <w:rsid w:val="00DF7F57"/>
    <w:rsid w:val="00E03294"/>
    <w:rsid w:val="00E0622F"/>
    <w:rsid w:val="00E12853"/>
    <w:rsid w:val="00E14F84"/>
    <w:rsid w:val="00E15E81"/>
    <w:rsid w:val="00E22CAE"/>
    <w:rsid w:val="00E25CC0"/>
    <w:rsid w:val="00E460C8"/>
    <w:rsid w:val="00E509A4"/>
    <w:rsid w:val="00E534BB"/>
    <w:rsid w:val="00E705EB"/>
    <w:rsid w:val="00E71019"/>
    <w:rsid w:val="00E763AF"/>
    <w:rsid w:val="00E77910"/>
    <w:rsid w:val="00E870A4"/>
    <w:rsid w:val="00E90720"/>
    <w:rsid w:val="00E943A7"/>
    <w:rsid w:val="00E95904"/>
    <w:rsid w:val="00EA239E"/>
    <w:rsid w:val="00EA24E4"/>
    <w:rsid w:val="00EA2CD9"/>
    <w:rsid w:val="00EA43CE"/>
    <w:rsid w:val="00EB37E3"/>
    <w:rsid w:val="00ED23C0"/>
    <w:rsid w:val="00ED51EA"/>
    <w:rsid w:val="00ED6CD6"/>
    <w:rsid w:val="00EE1974"/>
    <w:rsid w:val="00EE7411"/>
    <w:rsid w:val="00EF0D94"/>
    <w:rsid w:val="00EF20EF"/>
    <w:rsid w:val="00EF6110"/>
    <w:rsid w:val="00F11E2D"/>
    <w:rsid w:val="00F21600"/>
    <w:rsid w:val="00F25806"/>
    <w:rsid w:val="00F2641F"/>
    <w:rsid w:val="00F30378"/>
    <w:rsid w:val="00F30BC5"/>
    <w:rsid w:val="00F3246C"/>
    <w:rsid w:val="00F46C2C"/>
    <w:rsid w:val="00F53814"/>
    <w:rsid w:val="00F611AB"/>
    <w:rsid w:val="00F67101"/>
    <w:rsid w:val="00F84066"/>
    <w:rsid w:val="00F86F97"/>
    <w:rsid w:val="00F90980"/>
    <w:rsid w:val="00F9351C"/>
    <w:rsid w:val="00FA0703"/>
    <w:rsid w:val="00FA0776"/>
    <w:rsid w:val="00FA1FC2"/>
    <w:rsid w:val="00FA2E5C"/>
    <w:rsid w:val="00FB1AAC"/>
    <w:rsid w:val="00FB39A6"/>
    <w:rsid w:val="00FC7BCF"/>
    <w:rsid w:val="00FC7CF7"/>
    <w:rsid w:val="00FE2EBC"/>
    <w:rsid w:val="00FE4C45"/>
    <w:rsid w:val="00FE6777"/>
    <w:rsid w:val="00FE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08954"/>
  <w15:docId w15:val="{3E0AE354-4545-7C40-81EA-B84145F93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D94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D94"/>
    <w:pPr>
      <w:pBdr>
        <w:top w:val="single" w:sz="24" w:space="0" w:color="439EB7" w:themeColor="accent1"/>
        <w:left w:val="single" w:sz="24" w:space="0" w:color="439EB7" w:themeColor="accent1"/>
        <w:bottom w:val="single" w:sz="24" w:space="0" w:color="439EB7" w:themeColor="accent1"/>
        <w:right w:val="single" w:sz="24" w:space="0" w:color="439EB7" w:themeColor="accent1"/>
      </w:pBdr>
      <w:shd w:val="clear" w:color="auto" w:fill="439EB7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27A6"/>
    <w:pPr>
      <w:pBdr>
        <w:top w:val="single" w:sz="24" w:space="0" w:color="D8EBF1" w:themeColor="accent1" w:themeTint="33"/>
        <w:left w:val="single" w:sz="24" w:space="0" w:color="D8EBF1" w:themeColor="accent1" w:themeTint="33"/>
        <w:bottom w:val="single" w:sz="24" w:space="0" w:color="D8EBF1" w:themeColor="accent1" w:themeTint="33"/>
        <w:right w:val="single" w:sz="24" w:space="0" w:color="D8EBF1" w:themeColor="accent1" w:themeTint="33"/>
      </w:pBdr>
      <w:shd w:val="clear" w:color="auto" w:fill="D8EBF1" w:themeFill="accent1" w:themeFillTint="33"/>
      <w:spacing w:before="0" w:after="0"/>
      <w:ind w:left="400"/>
      <w:outlineLvl w:val="1"/>
    </w:pPr>
    <w:rPr>
      <w:rFonts w:ascii="Calibri" w:eastAsiaTheme="minorEastAsia" w:hAnsi="Calibri"/>
      <w:b/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0D94"/>
    <w:pPr>
      <w:pBdr>
        <w:top w:val="single" w:sz="6" w:space="2" w:color="439EB7" w:themeColor="accent1"/>
        <w:left w:val="single" w:sz="6" w:space="2" w:color="439EB7" w:themeColor="accent1"/>
      </w:pBdr>
      <w:spacing w:before="300" w:after="0"/>
      <w:outlineLvl w:val="2"/>
    </w:pPr>
    <w:rPr>
      <w:caps/>
      <w:color w:val="214E5A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D94"/>
    <w:pPr>
      <w:pBdr>
        <w:top w:val="dotted" w:sz="6" w:space="2" w:color="439EB7" w:themeColor="accent1"/>
        <w:left w:val="dotted" w:sz="6" w:space="2" w:color="439EB7" w:themeColor="accent1"/>
      </w:pBdr>
      <w:spacing w:before="300" w:after="0"/>
      <w:outlineLvl w:val="3"/>
    </w:pPr>
    <w:rPr>
      <w:caps/>
      <w:color w:val="327688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D94"/>
    <w:pPr>
      <w:pBdr>
        <w:bottom w:val="single" w:sz="6" w:space="1" w:color="439EB7" w:themeColor="accent1"/>
      </w:pBdr>
      <w:spacing w:before="300" w:after="0"/>
      <w:outlineLvl w:val="4"/>
    </w:pPr>
    <w:rPr>
      <w:caps/>
      <w:color w:val="327688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D94"/>
    <w:pPr>
      <w:pBdr>
        <w:bottom w:val="dotted" w:sz="6" w:space="1" w:color="439EB7" w:themeColor="accent1"/>
      </w:pBdr>
      <w:spacing w:before="300" w:after="0"/>
      <w:outlineLvl w:val="5"/>
    </w:pPr>
    <w:rPr>
      <w:caps/>
      <w:color w:val="327688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D94"/>
    <w:pPr>
      <w:spacing w:before="300" w:after="0"/>
      <w:outlineLvl w:val="6"/>
    </w:pPr>
    <w:rPr>
      <w:caps/>
      <w:color w:val="327688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D9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D9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D94"/>
    <w:rPr>
      <w:b/>
      <w:bCs/>
      <w:caps/>
      <w:color w:val="FFFFFF" w:themeColor="background1"/>
      <w:spacing w:val="15"/>
      <w:shd w:val="clear" w:color="auto" w:fill="439EB7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0827A6"/>
    <w:rPr>
      <w:rFonts w:ascii="Calibri" w:eastAsiaTheme="minorEastAsia" w:hAnsi="Calibri"/>
      <w:b/>
      <w:caps/>
      <w:spacing w:val="15"/>
      <w:shd w:val="clear" w:color="auto" w:fill="D8EB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EF0D94"/>
    <w:rPr>
      <w:caps/>
      <w:color w:val="214E5A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D94"/>
    <w:rPr>
      <w:caps/>
      <w:color w:val="327688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D94"/>
    <w:rPr>
      <w:caps/>
      <w:color w:val="327688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D94"/>
    <w:rPr>
      <w:caps/>
      <w:color w:val="327688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D94"/>
    <w:rPr>
      <w:caps/>
      <w:color w:val="327688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D9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D9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0D94"/>
    <w:rPr>
      <w:b/>
      <w:bCs/>
      <w:color w:val="327688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F0D94"/>
    <w:pPr>
      <w:spacing w:before="720"/>
    </w:pPr>
    <w:rPr>
      <w:caps/>
      <w:color w:val="439EB7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0D94"/>
    <w:rPr>
      <w:caps/>
      <w:color w:val="439EB7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D94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0D94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EF0D94"/>
    <w:rPr>
      <w:b/>
      <w:bCs/>
    </w:rPr>
  </w:style>
  <w:style w:type="character" w:styleId="Emphasis">
    <w:name w:val="Emphasis"/>
    <w:uiPriority w:val="20"/>
    <w:qFormat/>
    <w:rsid w:val="00EF0D94"/>
    <w:rPr>
      <w:caps/>
      <w:color w:val="214E5A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EF0D94"/>
    <w:pPr>
      <w:spacing w:before="0" w:after="0" w:line="240" w:lineRule="auto"/>
    </w:pPr>
  </w:style>
  <w:style w:type="paragraph" w:styleId="ListParagraph">
    <w:name w:val="List Paragraph"/>
    <w:basedOn w:val="Normal"/>
    <w:uiPriority w:val="34"/>
    <w:qFormat/>
    <w:rsid w:val="00EF0D9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F0D9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F0D94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D94"/>
    <w:pPr>
      <w:pBdr>
        <w:top w:val="single" w:sz="4" w:space="10" w:color="439EB7" w:themeColor="accent1"/>
        <w:left w:val="single" w:sz="4" w:space="10" w:color="439EB7" w:themeColor="accent1"/>
      </w:pBdr>
      <w:spacing w:after="0"/>
      <w:ind w:left="1296" w:right="1152"/>
      <w:jc w:val="both"/>
    </w:pPr>
    <w:rPr>
      <w:i/>
      <w:iCs/>
      <w:color w:val="439EB7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D94"/>
    <w:rPr>
      <w:i/>
      <w:iCs/>
      <w:color w:val="439EB7" w:themeColor="accent1"/>
      <w:sz w:val="20"/>
      <w:szCs w:val="20"/>
    </w:rPr>
  </w:style>
  <w:style w:type="character" w:styleId="SubtleEmphasis">
    <w:name w:val="Subtle Emphasis"/>
    <w:uiPriority w:val="19"/>
    <w:qFormat/>
    <w:rsid w:val="00EF0D94"/>
    <w:rPr>
      <w:i/>
      <w:iCs/>
      <w:color w:val="214E5A" w:themeColor="accent1" w:themeShade="7F"/>
    </w:rPr>
  </w:style>
  <w:style w:type="character" w:styleId="IntenseEmphasis">
    <w:name w:val="Intense Emphasis"/>
    <w:uiPriority w:val="21"/>
    <w:qFormat/>
    <w:rsid w:val="00EF0D94"/>
    <w:rPr>
      <w:b/>
      <w:bCs/>
      <w:caps/>
      <w:color w:val="214E5A" w:themeColor="accent1" w:themeShade="7F"/>
      <w:spacing w:val="10"/>
    </w:rPr>
  </w:style>
  <w:style w:type="character" w:styleId="SubtleReference">
    <w:name w:val="Subtle Reference"/>
    <w:uiPriority w:val="31"/>
    <w:qFormat/>
    <w:rsid w:val="00EF0D94"/>
    <w:rPr>
      <w:b/>
      <w:bCs/>
      <w:color w:val="439EB7" w:themeColor="accent1"/>
    </w:rPr>
  </w:style>
  <w:style w:type="character" w:styleId="IntenseReference">
    <w:name w:val="Intense Reference"/>
    <w:uiPriority w:val="32"/>
    <w:qFormat/>
    <w:rsid w:val="00EF0D94"/>
    <w:rPr>
      <w:b/>
      <w:bCs/>
      <w:i/>
      <w:iCs/>
      <w:caps/>
      <w:color w:val="439EB7" w:themeColor="accent1"/>
    </w:rPr>
  </w:style>
  <w:style w:type="character" w:styleId="BookTitle">
    <w:name w:val="Book Title"/>
    <w:uiPriority w:val="33"/>
    <w:qFormat/>
    <w:rsid w:val="00EF0D94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F0D94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EF0D94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167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PlaceholderText">
    <w:name w:val="Placeholder Text"/>
    <w:basedOn w:val="DefaultParagraphFont"/>
    <w:uiPriority w:val="99"/>
    <w:semiHidden/>
    <w:rsid w:val="00A1555F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1F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F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06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61F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061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1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609D"/>
    <w:pPr>
      <w:spacing w:before="0" w:after="0" w:line="240" w:lineRule="auto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C726C"/>
    <w:rPr>
      <w:color w:val="439EB7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2641F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eNormal"/>
    <w:next w:val="TableGrid"/>
    <w:uiPriority w:val="39"/>
    <w:rsid w:val="00806D63"/>
    <w:pPr>
      <w:spacing w:before="0"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6D6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380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35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35E5"/>
    <w:rPr>
      <w:color w:val="835B82" w:themeColor="followedHyperlink"/>
      <w:u w:val="singl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9D10C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43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5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31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8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2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63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63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58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11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56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4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5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84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0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32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30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0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73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0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68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7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05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18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04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6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01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56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9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60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60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92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23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33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89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23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31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86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68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13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6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1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88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70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01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63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5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01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61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03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35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7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7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62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58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8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06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87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41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00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3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07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61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50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54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97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99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88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56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28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879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26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38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64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56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5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70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37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26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50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60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92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54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0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23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32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17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51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16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28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1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58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84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86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91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8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3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15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66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36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02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74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72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97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94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83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9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78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33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96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27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68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00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277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21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49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1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9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76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33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55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2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2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52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27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85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27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01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93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04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59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47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02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99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2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78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41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8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05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46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4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32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14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42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5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37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0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36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76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42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35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80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56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90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1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69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8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34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68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34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4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73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39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96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00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24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59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70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28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77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5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83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18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1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00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26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25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58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14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1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72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63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7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99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1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1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13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60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87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8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24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12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4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9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27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75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22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12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84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90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9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14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9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17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82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21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80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40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22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85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20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63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69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46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3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50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20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14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73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7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04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1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2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22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4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1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25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44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89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83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7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00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7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17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9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8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5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6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2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4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95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20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3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95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67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40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21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6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56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18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6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84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3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5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95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48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4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8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71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65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8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47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69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84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65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8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20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58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8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48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26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82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07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1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42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1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02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83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86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2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33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40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8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1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27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26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9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20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66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3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17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6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7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1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34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18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4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78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22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02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50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1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3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0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5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9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1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38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10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7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7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9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04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27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5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54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10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4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27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33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56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96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69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52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7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67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98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0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82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79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5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6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95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35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64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36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1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35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95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97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2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1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0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11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20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14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99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908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94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94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84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67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20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11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406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99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15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94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1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63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49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4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93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97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97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79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33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9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29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7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1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1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1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53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47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9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84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28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9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5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36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25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06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79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1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24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58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0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35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98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82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71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52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5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37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91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4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58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38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5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17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70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0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7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23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81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26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26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7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38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56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77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55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63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0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08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4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89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38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36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84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54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67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89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0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03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23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1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62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5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1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40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70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77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1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9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68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95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3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54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8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72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06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7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1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65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2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76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18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6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9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94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78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32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71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19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80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43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81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0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66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80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6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86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73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0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15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29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0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62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99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8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07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45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1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48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6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46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62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22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03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43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90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48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86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74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2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07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2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56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88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7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2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43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68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82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591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1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09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92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59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77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87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59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47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96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18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80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67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03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8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8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92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8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3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31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06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56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2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50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3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81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8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itulares">
  <a:themeElements>
    <a:clrScheme name="Titulares">
      <a:dk1>
        <a:sysClr val="windowText" lastClr="000000"/>
      </a:dk1>
      <a:lt1>
        <a:sysClr val="window" lastClr="FFFFFF"/>
      </a:lt1>
      <a:dk2>
        <a:srgbClr val="1D1A1D"/>
      </a:dk2>
      <a:lt2>
        <a:srgbClr val="F5F5F5"/>
      </a:lt2>
      <a:accent1>
        <a:srgbClr val="439EB7"/>
      </a:accent1>
      <a:accent2>
        <a:srgbClr val="E28B55"/>
      </a:accent2>
      <a:accent3>
        <a:srgbClr val="DCB64D"/>
      </a:accent3>
      <a:accent4>
        <a:srgbClr val="4CA198"/>
      </a:accent4>
      <a:accent5>
        <a:srgbClr val="835B82"/>
      </a:accent5>
      <a:accent6>
        <a:srgbClr val="645135"/>
      </a:accent6>
      <a:hlink>
        <a:srgbClr val="439EB7"/>
      </a:hlink>
      <a:folHlink>
        <a:srgbClr val="835B82"/>
      </a:folHlink>
    </a:clrScheme>
    <a:fontScheme name="Titulares">
      <a:majorFont>
        <a:latin typeface="Century Schoolbook"/>
        <a:ea typeface=""/>
        <a:cs typeface=""/>
      </a:majorFont>
      <a:minorFont>
        <a:latin typeface="Corbel"/>
        <a:ea typeface=""/>
        <a:cs typeface=""/>
      </a:minorFont>
    </a:fontScheme>
    <a:fmtScheme name="Titulares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100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6350" cap="flat" cmpd="sng" algn="in">
          <a:solidFill>
            <a:schemeClr val="phClr"/>
          </a:solidFill>
          <a:prstDash val="solid"/>
        </a:ln>
        <a:ln w="12700" cap="flat" cmpd="sng" algn="in">
          <a:solidFill>
            <a:schemeClr val="phClr"/>
          </a:solidFill>
          <a:prstDash val="solid"/>
        </a:ln>
        <a:ln w="19050" cap="flat" cmpd="sng" algn="in">
          <a:solidFill>
            <a:schemeClr val="phClr"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innerShdw blurRad="88900" dist="25400" dir="10800000">
              <a:srgbClr val="000000">
                <a:alpha val="25000"/>
              </a:srgbClr>
            </a:innerShdw>
            <a:outerShdw blurRad="25400" dist="25400" dir="5400000" rotWithShape="0">
              <a:srgbClr val="FFFFFF">
                <a:alpha val="1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Headlines" id="{3841520A-25F2-4EB8-BE4C-611DB5ABEED9}" vid="{ECD25A4C-D97E-4C12-84B1-63580BFFAEEB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9B3EF26-D94B-4F49-A9BB-DE22EE2C1D99}">
  <we:reference id="wa104380122" version="2.1.0.2" store="es-ES" storeType="omex"/>
  <we:alternateReferences>
    <we:reference id="wa104380122" version="2.1.0.2" store="es-ES" storeType="omex"/>
  </we:alternateReferences>
  <we:properties>
    <we:property name="bibliographyEnabled" value="&quot;bibliographyEnabled&quot;"/>
    <we:property name="citations" value="{&quot;43182449&quot;:{&quot;referencesIds&quot;:[&quot;doc:678237839ef9b430b68f4f14&quot;],&quot;referencesOptions&quot;:{&quot;doc:678237839ef9b430b68f4f1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3182449,&quot;citationText&quot;:&quot;&lt;span style=\&quot;font-family:;font-size:0px;color:\&quot;&gt;[13]&lt;/span&gt;&quot;},&quot;157898711&quot;:{&quot;referencesIds&quot;:[&quot;doc:680d21b7f4893e1af6f17ad6&quot;],&quot;referencesOptions&quot;:{&quot;doc:680d21b7f4893e1af6f17ad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7898711,&quot;citationText&quot;:&quot;&lt;span style=\&quot;font-family:;font-size:0px;color:\&quot;&gt;[14]&lt;/span&gt;&quot;},&quot;649794293&quot;:{&quot;referencesIds&quot;:[&quot;doc:680d1d0775e7cb4213c37f01&quot;],&quot;referencesOptions&quot;:{&quot;doc:680d1d0775e7cb4213c37f0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49794293,&quot;citationText&quot;:&quot;&lt;span style=\&quot;font-family:;font-size:0px;color:\&quot;&gt;[4]&lt;/span&gt;&quot;},&quot;1163818644&quot;:{&quot;referencesIds&quot;:[&quot;doc:677ff8ab9ef9b430b68f3f3b&quot;],&quot;referencesOptions&quot;:{&quot;doc:677ff8ab9ef9b430b68f3f3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63818644,&quot;citationText&quot;:&quot;&lt;span style=\&quot;font-family:;font-size:0px;color:\&quot;&gt;[15]&lt;/span&gt;&quot;},&quot;1483500422&quot;:{&quot;referencesIds&quot;:[&quot;doc:678237839ef9b430b68f4f14&quot;],&quot;referencesOptions&quot;:{&quot;doc:678237839ef9b430b68f4f1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83500422,&quot;citationText&quot;:&quot;&lt;span style=\&quot;font-family:;font-size:0px;color:\&quot;&gt;[13]&lt;/span&gt;&quot;},&quot;1527442923&quot;:{&quot;referencesIds&quot;:[&quot;doc:67dd57c84db8844f21ef2c82&quot;,&quot;doc:67dd57a2f29fb6783e181d2d&quot;],&quot;referencesOptions&quot;:{&quot;doc:67dd57c84db8844f21ef2c82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7dd57a2f29fb6783e181d2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27442923,&quot;citationText&quot;:&quot;&lt;span style=\&quot;font-family:;font-size:0px;color:\&quot;&gt;[3,16]&lt;/span&gt;&quot;},&quot;1963838664&quot;:{&quot;referencesIds&quot;:[&quot;doc:672761121edcd00af73fec76&quot;],&quot;referencesOptions&quot;:{&quot;doc:672761121edcd00af73fec7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963838664,&quot;citationText&quot;:&quot;&lt;span style=\&quot;font-family:;font-size:0px;color:\&quot;&gt;[1]&lt;/span&gt;&quot;},&quot;2126114154&quot;:{&quot;referencesIds&quot;:[&quot;doc:6733636fa0fa0a442f62b8a2&quot;,&quot;doc:680d1e4083e7660fcca2653e&quot;],&quot;referencesOptions&quot;:{&quot;doc:6733636fa0fa0a442f62b8a2&quot;:{&quot;author&quot;:true,&quot;year&quot;:true,&quot;formatAuthorYear&quot;:false,&quot;pageReplace&quot;:&quot;&quot;,&quot;additionalField&quot;:&quot;Page&quot;,&quot;additionalValue&quot;:&quot;&quot;,&quot;prefix&quot;:&quot;&quot;,&quot;suffix&quot;:&quot;&quot;},&quot;doc:680d1e4083e7660fcca2653e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2126114154,&quot;citationText&quot;:&quot;&lt;span style=\&quot;font-family:;font-size:0px;color:\&quot;&gt;[7,8]&lt;/span&gt;&quot;},&quot;-1666785902&quot;:{&quot;referencesIds&quot;:[&quot;doc:680d186c71540f4b7721f90f&quot;],&quot;referencesOptions&quot;:{&quot;doc:680d186c71540f4b7721f90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666785902,&quot;citationText&quot;:&quot;&lt;span style=\&quot;font-family:;font-size:0px;color:\&quot;&gt;[2]&lt;/span&gt;&quot;},&quot;-1472751472&quot;:{&quot;referencesIds&quot;:[&quot;doc:67dd57c84db8844f21ef2c82&quot;],&quot;referencesOptions&quot;:{&quot;doc:67dd57c84db8844f21ef2c8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72751472,&quot;citationText&quot;:&quot;&lt;span style=\&quot;font-family:;font-size:0px;color:\&quot;&gt;[3]&lt;/span&gt;&quot;},&quot;-1966259503&quot;:{&quot;referencesIds&quot;:[&quot;doc:680d1d0775e7cb4213c37f01&quot;,&quot;doc:680d1d502be4cb4af5ac83c4&quot;],&quot;referencesOptions&quot;:{&quot;doc:680d1d0775e7cb4213c37f01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0d1d502be4cb4af5ac83c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966259503,&quot;citationText&quot;:&quot;&lt;span style=\&quot;font-family:;font-size:0px;color:\&quot;&gt;[4,5]&lt;/span&gt;&quot;},&quot;-555780291&quot;:{&quot;referencesIds&quot;:[&quot;doc:680d1de375e7cb4213c37f16&quot;],&quot;referencesOptions&quot;:{&quot;doc:680d1de375e7cb4213c37f1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55780291,&quot;citationText&quot;:&quot;&lt;span style=\&quot;font-family:;font-size:0px;color:\&quot;&gt;[6]&lt;/span&gt;&quot;},&quot;-473916934&quot;:{&quot;referencesIds&quot;:[&quot;doc:67780e7dbdbd3b7de735f1e3&quot;],&quot;referencesOptions&quot;:{&quot;doc:67780e7dbdbd3b7de735f1e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473916934,&quot;citationText&quot;:&quot;&lt;span style=\&quot;font-family:;font-size:0px;color:\&quot;&gt;[9]&lt;/span&gt;&quot;},&quot;-1729215672&quot;:{&quot;referencesIds&quot;:[&quot;doc:680d1f4b89f3c0517e36740a&quot;],&quot;referencesOptions&quot;:{&quot;doc:680d1f4b89f3c0517e36740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29215672,&quot;citationText&quot;:&quot;&lt;span style=\&quot;font-family:;font-size:0px;color:\&quot;&gt;[10]&lt;/span&gt;&quot;},&quot;-1708871931&quot;:{&quot;referencesIds&quot;:[&quot;doc:680d20042be4cb4af5ac83f5&quot;,&quot;doc:680d207bf4893e1af6f17ac0&quot;],&quot;referencesOptions&quot;:{&quot;doc:680d20042be4cb4af5ac83f5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0d207bf4893e1af6f17ac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08871931,&quot;citationText&quot;:&quot;&lt;span style=\&quot;font-family:;font-size:0px;color:\&quot;&gt;[11,12]&lt;/span&gt;&quot;},&quot;-512147453&quot;:{&quot;referencesIds&quot;:[&quot;doc:678237839ef9b430b68f4f14&quot;],&quot;referencesOptions&quot;:{&quot;doc:678237839ef9b430b68f4f1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12147453,&quot;citationText&quot;:&quot;&lt;span style=\&quot;font-family:;font-size:0px;color:\&quot;&gt;[13]&lt;/span&gt;&quot;}}"/>
    <we:property name="currentFolder" value="{&quot;depth&quot;:0,&quot;id&quot;:&quot;LastImported&quot;,&quot;name&quot;:&quot;Last imported&quot;,&quot;parentId&quot;:null,&quot;position&quot;:-1,&quot;isShared&quot;:false}"/>
    <we:property name="currentStyle" value="{&quot;id&quot;:&quot;csl:5b5a39cc7a568007f5287e91&quot;,&quot;styleType&quot;:&quot;csl&quot;,&quot;name&quot;:&quot;Elsevier - Vancouver&quot;,&quot;isInstitutional&quot;:false,&quot;citeStyle&quot;:&quot;INTEXT_ONLY&quot;,&quot;isSorted&quot;:true,&quot;usesNumbers&quot;:true,&quot;externalId&quot;:&quot;elsevier-vancouver&quot;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  <we:property name="rw.subscriberId" value="&quot;0&quot;"/>
    <we:property name="rw.userId" value="&quot;user:67208f605586f63d94320ee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4E32D9-FAED-4721-8C0B-B4007480F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MIR copyediting</cp:lastModifiedBy>
  <cp:revision>289</cp:revision>
  <dcterms:created xsi:type="dcterms:W3CDTF">2025-04-29T21:31:00Z</dcterms:created>
  <dcterms:modified xsi:type="dcterms:W3CDTF">2025-10-17T19:09:00Z</dcterms:modified>
</cp:coreProperties>
</file>